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89656" w14:textId="77777777" w:rsidR="00F54B66" w:rsidRPr="00F54B66" w:rsidRDefault="00F54B66" w:rsidP="00F54B66">
      <w:pPr>
        <w:rPr>
          <w:rFonts w:ascii="Calibri" w:eastAsia="Calibri" w:hAnsi="Calibri" w:cs="Calibri"/>
          <w:sz w:val="29"/>
          <w:szCs w:val="29"/>
          <w:lang w:val="en-US"/>
        </w:rPr>
      </w:pPr>
      <w:r w:rsidRPr="00F54B66">
        <w:rPr>
          <w:rFonts w:ascii="Calibri" w:eastAsia="Calibri" w:hAnsi="Calibri" w:cs="Calibri"/>
          <w:sz w:val="29"/>
          <w:szCs w:val="29"/>
          <w:lang w:val="en-US"/>
        </w:rPr>
        <w:t xml:space="preserve">RESEARCH ARTICLE </w:t>
      </w:r>
    </w:p>
    <w:p w14:paraId="274C1A57" w14:textId="6D59EDC8" w:rsidR="00F54B66" w:rsidRPr="00F54B66" w:rsidRDefault="00F54B66" w:rsidP="00F54B66">
      <w:pPr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smallCaps/>
          <w:sz w:val="24"/>
          <w:szCs w:val="24"/>
          <w:lang w:val="en-US"/>
        </w:rPr>
        <w:t>Supplemental file</w:t>
      </w:r>
    </w:p>
    <w:p w14:paraId="2D9B3ED2" w14:textId="77777777" w:rsidR="00F54B66" w:rsidRPr="00F54B66" w:rsidRDefault="00F54B66" w:rsidP="00F54B66">
      <w:pPr>
        <w:rPr>
          <w:rFonts w:ascii="Calibri" w:eastAsia="Calibri" w:hAnsi="Calibri" w:cs="Calibri"/>
          <w:lang w:val="en-US"/>
        </w:rPr>
      </w:pPr>
    </w:p>
    <w:p w14:paraId="37C5BAA5" w14:textId="77777777" w:rsidR="00F54B66" w:rsidRPr="00F54B66" w:rsidRDefault="00F54B66" w:rsidP="00F54B66">
      <w:pPr>
        <w:rPr>
          <w:rFonts w:ascii="Calibri" w:eastAsia="Calibri" w:hAnsi="Calibri" w:cs="Calibri"/>
          <w:color w:val="2F5496"/>
          <w:sz w:val="40"/>
          <w:szCs w:val="40"/>
          <w:lang w:val="en-US"/>
        </w:rPr>
      </w:pPr>
      <w:bookmarkStart w:id="0" w:name="_Hlk196814358"/>
      <w:r w:rsidRPr="00F54B66">
        <w:rPr>
          <w:rFonts w:ascii="Calibri" w:eastAsia="Calibri" w:hAnsi="Calibri" w:cs="Calibri"/>
          <w:color w:val="2F5496"/>
          <w:sz w:val="40"/>
          <w:szCs w:val="40"/>
          <w:lang w:val="en-US"/>
        </w:rPr>
        <w:t>Energy balance in women during polar trekking – the POWER study</w:t>
      </w:r>
    </w:p>
    <w:bookmarkEnd w:id="0"/>
    <w:p w14:paraId="37961E8D" w14:textId="77777777" w:rsidR="00F54B66" w:rsidRPr="00F54B66" w:rsidRDefault="00F54B66" w:rsidP="00F54B66">
      <w:pPr>
        <w:rPr>
          <w:rFonts w:ascii="Calibri" w:eastAsia="Calibri" w:hAnsi="Calibri" w:cs="Calibri"/>
          <w:sz w:val="40"/>
          <w:szCs w:val="40"/>
          <w:lang w:val="en-US"/>
        </w:rPr>
      </w:pPr>
    </w:p>
    <w:p w14:paraId="151ED7D9" w14:textId="77777777" w:rsidR="00F54B66" w:rsidRPr="00F54B66" w:rsidRDefault="00F54B66" w:rsidP="00F54B66">
      <w:pPr>
        <w:rPr>
          <w:rFonts w:ascii="Calibri" w:eastAsia="Calibri" w:hAnsi="Calibri" w:cs="Calibri"/>
          <w:sz w:val="25"/>
          <w:szCs w:val="25"/>
          <w:lang w:val="en-US"/>
        </w:rPr>
      </w:pPr>
      <w:r w:rsidRPr="00F54B66">
        <w:rPr>
          <w:rFonts w:ascii="Calibri" w:eastAsia="Calibri" w:hAnsi="Calibri" w:cs="Calibri"/>
          <w:sz w:val="25"/>
          <w:szCs w:val="25"/>
          <w:lang w:val="en-US"/>
        </w:rPr>
        <w:t xml:space="preserve">Pierre Bourdier </w:t>
      </w:r>
      <w:r w:rsidRPr="00F54B66">
        <w:rPr>
          <w:rFonts w:ascii="Calibri" w:eastAsia="Calibri" w:hAnsi="Calibri" w:cs="Calibri"/>
          <w:sz w:val="25"/>
          <w:szCs w:val="25"/>
          <w:vertAlign w:val="superscript"/>
          <w:lang w:val="en-US"/>
        </w:rPr>
        <w:t>1,2</w:t>
      </w:r>
      <w:r w:rsidRPr="00F54B66">
        <w:rPr>
          <w:rFonts w:ascii="Calibri" w:eastAsia="Calibri" w:hAnsi="Calibri" w:cs="Calibri"/>
          <w:sz w:val="25"/>
          <w:szCs w:val="25"/>
          <w:lang w:val="en-US"/>
        </w:rPr>
        <w:t xml:space="preserve">, Jessica Devitt </w:t>
      </w:r>
      <w:r w:rsidRPr="00F54B66">
        <w:rPr>
          <w:rFonts w:ascii="Calibri" w:eastAsia="Calibri" w:hAnsi="Calibri" w:cs="Calibri"/>
          <w:sz w:val="25"/>
          <w:szCs w:val="25"/>
          <w:vertAlign w:val="superscript"/>
          <w:lang w:val="en-US"/>
        </w:rPr>
        <w:t>3</w:t>
      </w:r>
      <w:r w:rsidRPr="00F54B66">
        <w:rPr>
          <w:rFonts w:ascii="Calibri" w:eastAsia="Calibri" w:hAnsi="Calibri" w:cs="Calibri"/>
          <w:sz w:val="25"/>
          <w:szCs w:val="25"/>
          <w:lang w:val="en-US"/>
        </w:rPr>
        <w:t xml:space="preserve">, Susan Gallon </w:t>
      </w:r>
      <w:r w:rsidRPr="00F54B66">
        <w:rPr>
          <w:rFonts w:ascii="Calibri" w:eastAsia="Calibri" w:hAnsi="Calibri" w:cs="Calibri"/>
          <w:sz w:val="25"/>
          <w:szCs w:val="25"/>
          <w:vertAlign w:val="superscript"/>
          <w:lang w:val="en-US"/>
        </w:rPr>
        <w:t>4</w:t>
      </w:r>
      <w:r w:rsidRPr="00F54B66">
        <w:rPr>
          <w:rFonts w:ascii="Calibri" w:eastAsia="Calibri" w:hAnsi="Calibri" w:cs="Calibri"/>
          <w:sz w:val="25"/>
          <w:szCs w:val="25"/>
          <w:lang w:val="en-US"/>
        </w:rPr>
        <w:t xml:space="preserve">, Alexandre Zahariev </w:t>
      </w:r>
      <w:r w:rsidRPr="00F54B66">
        <w:rPr>
          <w:rFonts w:ascii="Calibri" w:eastAsia="Calibri" w:hAnsi="Calibri" w:cs="Calibri"/>
          <w:sz w:val="25"/>
          <w:szCs w:val="25"/>
          <w:vertAlign w:val="superscript"/>
          <w:lang w:val="en-US"/>
        </w:rPr>
        <w:t>1</w:t>
      </w:r>
      <w:r w:rsidRPr="00F54B66">
        <w:rPr>
          <w:rFonts w:ascii="Calibri" w:eastAsia="Calibri" w:hAnsi="Calibri" w:cs="Calibri"/>
          <w:sz w:val="25"/>
          <w:szCs w:val="25"/>
          <w:lang w:val="en-US"/>
        </w:rPr>
        <w:t xml:space="preserve">, Isabelle Chery </w:t>
      </w:r>
      <w:r w:rsidRPr="00F54B66">
        <w:rPr>
          <w:rFonts w:ascii="Calibri" w:eastAsia="Calibri" w:hAnsi="Calibri" w:cs="Calibri"/>
          <w:sz w:val="25"/>
          <w:szCs w:val="25"/>
          <w:vertAlign w:val="superscript"/>
          <w:lang w:val="en-US"/>
        </w:rPr>
        <w:t>1</w:t>
      </w:r>
      <w:r w:rsidRPr="00F54B66">
        <w:rPr>
          <w:rFonts w:ascii="Calibri" w:eastAsia="Calibri" w:hAnsi="Calibri" w:cs="Calibri"/>
          <w:sz w:val="25"/>
          <w:szCs w:val="25"/>
          <w:lang w:val="en-US"/>
        </w:rPr>
        <w:t xml:space="preserve">, Jacob R. Guzzetti </w:t>
      </w:r>
      <w:r w:rsidRPr="00F54B66">
        <w:rPr>
          <w:rFonts w:ascii="Calibri" w:eastAsia="Calibri" w:hAnsi="Calibri" w:cs="Calibri"/>
          <w:sz w:val="25"/>
          <w:szCs w:val="25"/>
          <w:vertAlign w:val="superscript"/>
          <w:lang w:val="en-US"/>
        </w:rPr>
        <w:t>5</w:t>
      </w:r>
      <w:r w:rsidRPr="00F54B66">
        <w:rPr>
          <w:rFonts w:ascii="Calibri" w:eastAsia="Calibri" w:hAnsi="Calibri" w:cs="Calibri"/>
          <w:sz w:val="25"/>
          <w:szCs w:val="25"/>
          <w:lang w:val="en-US"/>
        </w:rPr>
        <w:t xml:space="preserve">, Stéphane Blanc </w:t>
      </w:r>
      <w:r w:rsidRPr="00F54B66">
        <w:rPr>
          <w:rFonts w:ascii="Calibri" w:eastAsia="Calibri" w:hAnsi="Calibri" w:cs="Calibri"/>
          <w:sz w:val="25"/>
          <w:szCs w:val="25"/>
          <w:vertAlign w:val="superscript"/>
          <w:lang w:val="en-US"/>
        </w:rPr>
        <w:t>1</w:t>
      </w:r>
      <w:r w:rsidRPr="00F54B66">
        <w:rPr>
          <w:rFonts w:ascii="Calibri" w:eastAsia="Calibri" w:hAnsi="Calibri" w:cs="Calibri"/>
          <w:sz w:val="25"/>
          <w:szCs w:val="25"/>
          <w:lang w:val="en-US"/>
        </w:rPr>
        <w:t xml:space="preserve">, Chantal Simon </w:t>
      </w:r>
      <w:r w:rsidRPr="00F54B66">
        <w:rPr>
          <w:rFonts w:ascii="Calibri" w:eastAsia="Calibri" w:hAnsi="Calibri" w:cs="Calibri"/>
          <w:sz w:val="25"/>
          <w:szCs w:val="25"/>
          <w:vertAlign w:val="superscript"/>
          <w:lang w:val="en-US"/>
        </w:rPr>
        <w:t>6,7</w:t>
      </w:r>
      <w:r w:rsidRPr="00F54B66">
        <w:rPr>
          <w:rFonts w:ascii="Calibri" w:eastAsia="Calibri" w:hAnsi="Calibri" w:cs="Calibri"/>
          <w:sz w:val="25"/>
          <w:szCs w:val="25"/>
          <w:lang w:val="en-US"/>
        </w:rPr>
        <w:t xml:space="preserve">, and Audrey Bergouignan </w:t>
      </w:r>
      <w:r w:rsidRPr="00F54B66">
        <w:rPr>
          <w:rFonts w:ascii="Calibri" w:eastAsia="Calibri" w:hAnsi="Calibri" w:cs="Calibri"/>
          <w:sz w:val="25"/>
          <w:szCs w:val="25"/>
          <w:vertAlign w:val="superscript"/>
          <w:lang w:val="en-US"/>
        </w:rPr>
        <w:t>1,8*</w:t>
      </w:r>
    </w:p>
    <w:p w14:paraId="5B4B6464" w14:textId="77777777" w:rsidR="00F54B66" w:rsidRPr="00F54B66" w:rsidRDefault="00F54B66" w:rsidP="00F54B66">
      <w:pPr>
        <w:rPr>
          <w:rFonts w:ascii="Calibri" w:eastAsia="Calibri" w:hAnsi="Calibri" w:cs="Times New Roman"/>
        </w:rPr>
      </w:pPr>
      <w:r w:rsidRPr="00F54B66">
        <w:rPr>
          <w:rFonts w:ascii="Calibri" w:eastAsia="Calibri" w:hAnsi="Calibri" w:cs="Times New Roman"/>
          <w:vertAlign w:val="superscript"/>
        </w:rPr>
        <w:t>1</w:t>
      </w:r>
      <w:r w:rsidRPr="00F54B66">
        <w:rPr>
          <w:rFonts w:ascii="Calibri" w:eastAsia="Calibri" w:hAnsi="Calibri" w:cs="Times New Roman"/>
        </w:rPr>
        <w:t xml:space="preserve"> </w:t>
      </w:r>
      <w:bookmarkStart w:id="1" w:name="_Hlk201440775"/>
      <w:r w:rsidRPr="00F54B66">
        <w:rPr>
          <w:rFonts w:ascii="Calibri" w:eastAsia="Calibri" w:hAnsi="Calibri" w:cs="Times New Roman"/>
        </w:rPr>
        <w:t>Université de Strasbourg, CNRS, IPHC UMR7178, F-67000 Strasbourg, France</w:t>
      </w:r>
      <w:bookmarkEnd w:id="1"/>
    </w:p>
    <w:p w14:paraId="765731E2" w14:textId="77777777" w:rsidR="00F54B66" w:rsidRPr="00F54B66" w:rsidRDefault="00F54B66" w:rsidP="00F54B66">
      <w:pPr>
        <w:rPr>
          <w:rFonts w:ascii="Calibri" w:eastAsia="Calibri" w:hAnsi="Calibri" w:cs="Times New Roman"/>
        </w:rPr>
      </w:pPr>
      <w:r w:rsidRPr="00F54B66">
        <w:rPr>
          <w:rFonts w:ascii="Calibri" w:eastAsia="Calibri" w:hAnsi="Calibri" w:cs="Times New Roman"/>
          <w:vertAlign w:val="superscript"/>
        </w:rPr>
        <w:t xml:space="preserve">2 </w:t>
      </w:r>
      <w:r w:rsidRPr="00F54B66">
        <w:rPr>
          <w:rFonts w:ascii="Calibri" w:eastAsia="Calibri" w:hAnsi="Calibri" w:cs="Times New Roman"/>
        </w:rPr>
        <w:t>Université de Haute-Alsace, IRIMAS UR7499, F-68100 Mulhouse, France</w:t>
      </w:r>
    </w:p>
    <w:p w14:paraId="0A2197FA" w14:textId="77777777" w:rsidR="00F54B66" w:rsidRPr="00F54B66" w:rsidRDefault="00F54B66" w:rsidP="00F54B66">
      <w:pPr>
        <w:rPr>
          <w:rFonts w:ascii="Calibri" w:eastAsia="Calibri" w:hAnsi="Calibri" w:cs="Times New Roman"/>
          <w:lang w:val="en-US"/>
        </w:rPr>
      </w:pPr>
      <w:r w:rsidRPr="00F54B66">
        <w:rPr>
          <w:rFonts w:ascii="Calibri" w:eastAsia="Calibri" w:hAnsi="Calibri" w:cs="Times New Roman"/>
          <w:vertAlign w:val="superscript"/>
          <w:lang w:val="en-US"/>
        </w:rPr>
        <w:t>3</w:t>
      </w:r>
      <w:r w:rsidRPr="00F54B66">
        <w:rPr>
          <w:rFonts w:ascii="Calibri" w:eastAsia="Calibri" w:hAnsi="Calibri" w:cs="Times New Roman"/>
          <w:lang w:val="en-US"/>
        </w:rPr>
        <w:t xml:space="preserve"> Department of Family Medicine, University of Colorado, Anschutz Medical Campus, Aurora, CO, USA</w:t>
      </w:r>
    </w:p>
    <w:p w14:paraId="45D00273" w14:textId="77777777" w:rsidR="00F54B66" w:rsidRPr="00F54B66" w:rsidRDefault="00F54B66" w:rsidP="00F54B66">
      <w:pPr>
        <w:rPr>
          <w:rFonts w:ascii="Calibri" w:eastAsia="Calibri" w:hAnsi="Calibri" w:cs="Times New Roman"/>
          <w:lang w:val="en-GB"/>
        </w:rPr>
      </w:pPr>
      <w:r w:rsidRPr="00F54B66">
        <w:rPr>
          <w:rFonts w:ascii="Calibri" w:eastAsia="Calibri" w:hAnsi="Calibri" w:cs="Times New Roman"/>
          <w:vertAlign w:val="superscript"/>
          <w:lang w:val="en-GB"/>
        </w:rPr>
        <w:t xml:space="preserve">4 </w:t>
      </w:r>
      <w:r w:rsidRPr="00F54B66">
        <w:rPr>
          <w:rFonts w:ascii="Calibri" w:eastAsia="Calibri" w:hAnsi="Calibri" w:cs="Times New Roman"/>
          <w:lang w:val="en-GB"/>
        </w:rPr>
        <w:t>Network of Marine Protected Areas in the Mediterranean (MedPAN), Marseille, France</w:t>
      </w:r>
    </w:p>
    <w:p w14:paraId="57FACB32" w14:textId="77777777" w:rsidR="00F54B66" w:rsidRPr="00F54B66" w:rsidRDefault="00F54B66" w:rsidP="00F54B66">
      <w:pPr>
        <w:rPr>
          <w:rFonts w:ascii="Calibri" w:eastAsia="Calibri" w:hAnsi="Calibri" w:cs="Times New Roman"/>
          <w:lang w:val="en-US"/>
        </w:rPr>
      </w:pPr>
      <w:r w:rsidRPr="00F54B66">
        <w:rPr>
          <w:rFonts w:ascii="Calibri" w:eastAsia="Calibri" w:hAnsi="Calibri" w:cs="Times New Roman"/>
          <w:vertAlign w:val="superscript"/>
          <w:lang w:val="en-US"/>
        </w:rPr>
        <w:t>5</w:t>
      </w:r>
      <w:r w:rsidRPr="00F54B66">
        <w:rPr>
          <w:rFonts w:ascii="Calibri" w:eastAsia="Calibri" w:hAnsi="Calibri" w:cs="Times New Roman"/>
          <w:lang w:val="en-US"/>
        </w:rPr>
        <w:t xml:space="preserve"> Behaviour-Brain-Body Research Centre, University of South Australia, Adelaide, Australia</w:t>
      </w:r>
    </w:p>
    <w:p w14:paraId="4B5219B3" w14:textId="77777777" w:rsidR="00F54B66" w:rsidRPr="00F54B66" w:rsidRDefault="00F54B66" w:rsidP="00F54B66">
      <w:pPr>
        <w:rPr>
          <w:rFonts w:ascii="Calibri" w:eastAsia="Calibri" w:hAnsi="Calibri" w:cs="Times New Roman"/>
          <w:lang w:val="en-US"/>
        </w:rPr>
      </w:pPr>
      <w:r w:rsidRPr="00F54B66">
        <w:rPr>
          <w:rFonts w:ascii="Calibri" w:eastAsia="Calibri" w:hAnsi="Calibri" w:cs="Times New Roman"/>
          <w:vertAlign w:val="superscript"/>
          <w:lang w:val="en-US"/>
        </w:rPr>
        <w:t>6</w:t>
      </w:r>
      <w:r w:rsidRPr="00F54B66">
        <w:rPr>
          <w:rFonts w:ascii="Calibri" w:eastAsia="Calibri" w:hAnsi="Calibri" w:cs="Times New Roman"/>
          <w:lang w:val="en-US"/>
        </w:rPr>
        <w:t xml:space="preserve"> CarMen Laboratory, INSERM 1060, INRAE 1397, University of Lyon, Oullins, France</w:t>
      </w:r>
    </w:p>
    <w:p w14:paraId="27B0CE62" w14:textId="77777777" w:rsidR="00F54B66" w:rsidRPr="00F54B66" w:rsidRDefault="00F54B66" w:rsidP="00F54B66">
      <w:pPr>
        <w:rPr>
          <w:rFonts w:ascii="Calibri" w:eastAsia="Calibri" w:hAnsi="Calibri" w:cs="Times New Roman"/>
          <w:lang w:val="en-US"/>
        </w:rPr>
      </w:pPr>
      <w:r w:rsidRPr="00F54B66">
        <w:rPr>
          <w:rFonts w:ascii="Calibri" w:eastAsia="Calibri" w:hAnsi="Calibri" w:cs="Times New Roman"/>
          <w:vertAlign w:val="superscript"/>
          <w:lang w:val="en-US"/>
        </w:rPr>
        <w:t>7</w:t>
      </w:r>
      <w:r w:rsidRPr="00F54B66">
        <w:rPr>
          <w:rFonts w:ascii="Calibri" w:eastAsia="Calibri" w:hAnsi="Calibri" w:cs="Times New Roman"/>
          <w:lang w:val="en-US"/>
        </w:rPr>
        <w:t xml:space="preserve"> Human Nutrition Research Centre of Rhône-Alpes, Hospices Civils de Lyon, Lyon, France</w:t>
      </w:r>
    </w:p>
    <w:p w14:paraId="44EA3DB9" w14:textId="77777777" w:rsidR="00F54B66" w:rsidRPr="00F54B66" w:rsidRDefault="00F54B66" w:rsidP="00F54B66">
      <w:pPr>
        <w:rPr>
          <w:rFonts w:ascii="Calibri" w:eastAsia="Calibri" w:hAnsi="Calibri" w:cs="Times New Roman"/>
          <w:lang w:val="en-US"/>
        </w:rPr>
      </w:pPr>
      <w:r w:rsidRPr="00F54B66">
        <w:rPr>
          <w:rFonts w:ascii="Calibri" w:eastAsia="Calibri" w:hAnsi="Calibri" w:cs="Times New Roman"/>
          <w:vertAlign w:val="superscript"/>
          <w:lang w:val="en-US"/>
        </w:rPr>
        <w:t xml:space="preserve">8 </w:t>
      </w:r>
      <w:r w:rsidRPr="00F54B66">
        <w:rPr>
          <w:rFonts w:ascii="Calibri" w:eastAsia="Calibri" w:hAnsi="Calibri" w:cs="Times New Roman"/>
          <w:lang w:val="en-US"/>
        </w:rPr>
        <w:t>Division of Endocrinology, Metabolism and Diabetes, Anschutz Health &amp; Wellness Center, University of Colorado, Anschutz Medical Campus, Aurora, CO, USA</w:t>
      </w:r>
    </w:p>
    <w:p w14:paraId="694EBDEB" w14:textId="77777777" w:rsidR="00F54B66" w:rsidRPr="00F54B66" w:rsidRDefault="00F54B66" w:rsidP="00F54B66">
      <w:pPr>
        <w:rPr>
          <w:rFonts w:ascii="Calibri" w:eastAsia="Calibri" w:hAnsi="Calibri" w:cs="Times New Roman"/>
          <w:lang w:val="en-US"/>
        </w:rPr>
      </w:pPr>
    </w:p>
    <w:p w14:paraId="0CD8C6CD" w14:textId="77777777" w:rsidR="00F54B66" w:rsidRPr="00F54B66" w:rsidRDefault="00F54B66" w:rsidP="00F54B66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lang w:val="en-US"/>
        </w:rPr>
      </w:pPr>
    </w:p>
    <w:p w14:paraId="734F658F" w14:textId="77777777" w:rsidR="00F54B66" w:rsidRPr="00F54B66" w:rsidRDefault="00F54B66" w:rsidP="00F54B66">
      <w:pPr>
        <w:pBdr>
          <w:bottom w:val="single" w:sz="4" w:space="1" w:color="auto"/>
        </w:pBdr>
        <w:rPr>
          <w:rFonts w:ascii="Calibri" w:eastAsia="Calibri" w:hAnsi="Calibri" w:cs="Calibri"/>
          <w:i/>
          <w:color w:val="7F7F7F"/>
        </w:rPr>
      </w:pPr>
      <w:r w:rsidRPr="00F54B66">
        <w:rPr>
          <w:rFonts w:ascii="Calibri" w:eastAsia="Calibri" w:hAnsi="Calibri" w:cs="Calibri"/>
        </w:rPr>
        <w:t xml:space="preserve">Correspondence: </w:t>
      </w:r>
      <w:r w:rsidRPr="00F54B66">
        <w:rPr>
          <w:rFonts w:ascii="Calibri" w:eastAsia="Calibri" w:hAnsi="Calibri" w:cs="Calibri"/>
          <w:i/>
          <w:color w:val="7F7F7F"/>
        </w:rPr>
        <w:t>Audrey Bergouignan (audrey.bergouignan@iphc.cnrs.fr); Pierre Bourdier (pierre.bourdier@uha.fr)</w:t>
      </w:r>
    </w:p>
    <w:p w14:paraId="3943739C" w14:textId="77777777" w:rsidR="006F0C1B" w:rsidRDefault="006F0C1B">
      <w:pPr>
        <w:sectPr w:rsidR="006F0C1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A5FB975" w14:textId="2CFCFC14" w:rsidR="006F0C1B" w:rsidRPr="001E283D" w:rsidRDefault="001E283D" w:rsidP="006F0C1B">
      <w:pPr>
        <w:rPr>
          <w:lang w:val="en-US"/>
        </w:rPr>
      </w:pPr>
      <w:r w:rsidRPr="001E283D">
        <w:rPr>
          <w:b/>
          <w:bCs/>
          <w:lang w:val="en-US"/>
        </w:rPr>
        <w:lastRenderedPageBreak/>
        <w:t xml:space="preserve">Table </w:t>
      </w:r>
      <w:r w:rsidR="002B3EFC">
        <w:rPr>
          <w:b/>
          <w:bCs/>
          <w:lang w:val="en-US"/>
        </w:rPr>
        <w:t>S</w:t>
      </w:r>
      <w:r w:rsidRPr="001E283D">
        <w:rPr>
          <w:b/>
          <w:bCs/>
          <w:lang w:val="en-US"/>
        </w:rPr>
        <w:t>1.</w:t>
      </w:r>
      <w:r w:rsidRPr="001E283D">
        <w:rPr>
          <w:lang w:val="en-US"/>
        </w:rPr>
        <w:t xml:space="preserve"> Macronutrient composition and ca</w:t>
      </w:r>
      <w:r>
        <w:rPr>
          <w:lang w:val="en-US"/>
        </w:rPr>
        <w:t>lories of food intake during the expedition</w:t>
      </w:r>
      <w:r w:rsidR="00341013">
        <w:rPr>
          <w:lang w:val="en-US"/>
        </w:rPr>
        <w:t xml:space="preserve"> for prepacked meals (a) and additional snacks (b)</w:t>
      </w:r>
    </w:p>
    <w:tbl>
      <w:tblPr>
        <w:tblW w:w="150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680"/>
        <w:gridCol w:w="680"/>
        <w:gridCol w:w="680"/>
        <w:gridCol w:w="680"/>
        <w:gridCol w:w="681"/>
        <w:gridCol w:w="680"/>
        <w:gridCol w:w="680"/>
        <w:gridCol w:w="680"/>
        <w:gridCol w:w="680"/>
        <w:gridCol w:w="681"/>
        <w:gridCol w:w="680"/>
        <w:gridCol w:w="680"/>
        <w:gridCol w:w="680"/>
        <w:gridCol w:w="680"/>
        <w:gridCol w:w="680"/>
        <w:gridCol w:w="683"/>
        <w:gridCol w:w="681"/>
        <w:gridCol w:w="680"/>
        <w:gridCol w:w="680"/>
        <w:gridCol w:w="685"/>
      </w:tblGrid>
      <w:tr w:rsidR="0077644A" w:rsidRPr="006F0C1B" w14:paraId="5F86D3DE" w14:textId="05B11818" w:rsidTr="00341013">
        <w:trPr>
          <w:trHeight w:val="567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9BBEF9" w14:textId="4CFA0450" w:rsidR="00341013" w:rsidRDefault="0077644A" w:rsidP="00341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Pre-packed</w:t>
            </w:r>
          </w:p>
          <w:p w14:paraId="4CE47C67" w14:textId="2E845132" w:rsidR="0077644A" w:rsidRPr="006F0C1B" w:rsidRDefault="0077644A" w:rsidP="003410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meals</w:t>
            </w:r>
            <w:r w:rsidR="0034101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(a)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85545B" w14:textId="77777777" w:rsidR="0077644A" w:rsidRPr="006F0C1B" w:rsidRDefault="0077644A" w:rsidP="001E2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Macaroni Cheese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021833" w14:textId="77777777" w:rsidR="0077644A" w:rsidRPr="006F0C1B" w:rsidRDefault="0077644A" w:rsidP="001E2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Salmon and Brocoli Pasta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74127" w14:textId="77777777" w:rsidR="0077644A" w:rsidRPr="006F0C1B" w:rsidRDefault="0077644A" w:rsidP="001E2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Chicken Fried Rice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3B7332" w14:textId="77777777" w:rsidR="0077644A" w:rsidRPr="006F0C1B" w:rsidRDefault="0077644A" w:rsidP="001E2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Beef and Potato Stew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BF3315" w14:textId="77777777" w:rsidR="0077644A" w:rsidRPr="006F0C1B" w:rsidRDefault="0077644A" w:rsidP="001E2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Chicken Tikka with Rice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179872" w14:textId="77777777" w:rsidR="0077644A" w:rsidRPr="006F0C1B" w:rsidRDefault="0077644A" w:rsidP="001E2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Custard Apple Crunch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405C4D" w14:textId="77777777" w:rsidR="0077644A" w:rsidRPr="006F0C1B" w:rsidRDefault="0077644A" w:rsidP="001E2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Rice Pudding with Strawberry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21DECC" w14:textId="77777777" w:rsidR="0077644A" w:rsidRPr="006F0C1B" w:rsidRDefault="0077644A" w:rsidP="001E2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Pasta Bolognaise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6D165F" w14:textId="77777777" w:rsidR="0077644A" w:rsidRPr="006F0C1B" w:rsidRDefault="0077644A" w:rsidP="001E2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Morning oats with rasberry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000151" w14:textId="77777777" w:rsidR="0077644A" w:rsidRPr="006F0C1B" w:rsidRDefault="0077644A" w:rsidP="001E2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Chicken fajita with rice</w:t>
            </w:r>
          </w:p>
        </w:tc>
      </w:tr>
      <w:tr w:rsidR="0077644A" w:rsidRPr="006F0C1B" w14:paraId="34B01247" w14:textId="3FF16DA2" w:rsidTr="00EB0FE3">
        <w:trPr>
          <w:trHeight w:val="567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C231" w14:textId="77777777" w:rsidR="0077644A" w:rsidRPr="006F0C1B" w:rsidRDefault="0077644A" w:rsidP="001E28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A3C6" w14:textId="77777777" w:rsidR="0077644A" w:rsidRPr="006F0C1B" w:rsidRDefault="0077644A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Per 100g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B1D5" w14:textId="77777777" w:rsidR="0077644A" w:rsidRPr="006F0C1B" w:rsidRDefault="0077644A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Per pack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F61E" w14:textId="77777777" w:rsidR="0077644A" w:rsidRPr="006F0C1B" w:rsidRDefault="0077644A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Per 100g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D083" w14:textId="77777777" w:rsidR="0077644A" w:rsidRPr="006F0C1B" w:rsidRDefault="0077644A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Per pack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15EB" w14:textId="77777777" w:rsidR="0077644A" w:rsidRPr="006F0C1B" w:rsidRDefault="0077644A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Per 100g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BA88" w14:textId="77777777" w:rsidR="0077644A" w:rsidRPr="006F0C1B" w:rsidRDefault="0077644A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Per pack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A4EF" w14:textId="77777777" w:rsidR="0077644A" w:rsidRPr="006F0C1B" w:rsidRDefault="0077644A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Per 100g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4124" w14:textId="77777777" w:rsidR="0077644A" w:rsidRPr="006F0C1B" w:rsidRDefault="0077644A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Per pack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AD2A" w14:textId="77777777" w:rsidR="0077644A" w:rsidRPr="006F0C1B" w:rsidRDefault="0077644A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Per 100g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E8BE" w14:textId="77777777" w:rsidR="0077644A" w:rsidRPr="006F0C1B" w:rsidRDefault="0077644A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Per pack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B29C" w14:textId="77777777" w:rsidR="0077644A" w:rsidRPr="006F0C1B" w:rsidRDefault="0077644A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Per 100g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18F7" w14:textId="77777777" w:rsidR="0077644A" w:rsidRPr="006F0C1B" w:rsidRDefault="0077644A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Per pack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6CCF" w14:textId="77777777" w:rsidR="0077644A" w:rsidRPr="006F0C1B" w:rsidRDefault="0077644A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Per 100g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1A11" w14:textId="77777777" w:rsidR="0077644A" w:rsidRPr="006F0C1B" w:rsidRDefault="0077644A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Per pack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C1FC" w14:textId="77777777" w:rsidR="0077644A" w:rsidRPr="006F0C1B" w:rsidRDefault="0077644A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Per 100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C925" w14:textId="77777777" w:rsidR="0077644A" w:rsidRPr="006F0C1B" w:rsidRDefault="0077644A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Per pack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802A" w14:textId="77777777" w:rsidR="0077644A" w:rsidRPr="006F0C1B" w:rsidRDefault="0077644A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Per 100g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7812" w14:textId="2DFABB27" w:rsidR="0077644A" w:rsidRPr="006F0C1B" w:rsidRDefault="0077644A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For 10 packs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EF7A" w14:textId="77777777" w:rsidR="0077644A" w:rsidRPr="006F0C1B" w:rsidRDefault="0077644A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Per 100g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0A37" w14:textId="77777777" w:rsidR="0077644A" w:rsidRPr="006F0C1B" w:rsidRDefault="0077644A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Per pack</w:t>
            </w:r>
          </w:p>
        </w:tc>
      </w:tr>
      <w:tr w:rsidR="00341013" w:rsidRPr="006F0C1B" w14:paraId="6977C140" w14:textId="77777777" w:rsidTr="00EB0FE3">
        <w:trPr>
          <w:trHeight w:val="283"/>
        </w:trPr>
        <w:tc>
          <w:tcPr>
            <w:tcW w:w="1474" w:type="dxa"/>
            <w:shd w:val="clear" w:color="000000" w:fill="FFFFFF"/>
            <w:vAlign w:val="center"/>
          </w:tcPr>
          <w:p w14:paraId="0CE7A8CD" w14:textId="2E59A818" w:rsidR="00341013" w:rsidRPr="006F0C1B" w:rsidRDefault="00341013" w:rsidP="003410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EI (kJ)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2E43669D" w14:textId="34862BDE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46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6AC459F8" w14:textId="1A4DA450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16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09BC5D22" w14:textId="2FA56189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75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1A4D9355" w14:textId="769BA1C1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61</w:t>
            </w:r>
          </w:p>
        </w:tc>
        <w:tc>
          <w:tcPr>
            <w:tcW w:w="681" w:type="dxa"/>
            <w:shd w:val="clear" w:color="000000" w:fill="FFFFFF"/>
            <w:vAlign w:val="center"/>
          </w:tcPr>
          <w:p w14:paraId="2D19DD47" w14:textId="4B9952E9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35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544AA583" w14:textId="540EA0C4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83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4EBC7FAF" w14:textId="503A5D2A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99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307B4866" w14:textId="6A14E58E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95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04953325" w14:textId="3EB7557F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80</w:t>
            </w:r>
          </w:p>
        </w:tc>
        <w:tc>
          <w:tcPr>
            <w:tcW w:w="681" w:type="dxa"/>
            <w:shd w:val="clear" w:color="000000" w:fill="FFFFFF"/>
            <w:vAlign w:val="center"/>
          </w:tcPr>
          <w:p w14:paraId="6AD7CDDB" w14:textId="1A57CBF8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73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74014C55" w14:textId="3538B2F9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73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70DA49CB" w14:textId="5B36D80B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53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014DE6C3" w14:textId="620AF2D0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98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249A7D9D" w14:textId="59120714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74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55D1C168" w14:textId="23A66B3A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80</w:t>
            </w:r>
          </w:p>
        </w:tc>
        <w:tc>
          <w:tcPr>
            <w:tcW w:w="683" w:type="dxa"/>
            <w:shd w:val="clear" w:color="000000" w:fill="FFFFFF"/>
            <w:vAlign w:val="center"/>
          </w:tcPr>
          <w:p w14:paraId="6AF5A229" w14:textId="426C4532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00</w:t>
            </w:r>
          </w:p>
        </w:tc>
        <w:tc>
          <w:tcPr>
            <w:tcW w:w="681" w:type="dxa"/>
            <w:shd w:val="clear" w:color="000000" w:fill="FFFFFF"/>
            <w:vAlign w:val="center"/>
          </w:tcPr>
          <w:p w14:paraId="6C5AEC4A" w14:textId="4EA760AF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72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7727B436" w14:textId="06350B65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850</w:t>
            </w:r>
          </w:p>
        </w:tc>
        <w:tc>
          <w:tcPr>
            <w:tcW w:w="680" w:type="dxa"/>
            <w:shd w:val="clear" w:color="000000" w:fill="FFFFFF"/>
            <w:vAlign w:val="center"/>
          </w:tcPr>
          <w:p w14:paraId="49397A05" w14:textId="3C02D1CC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90</w:t>
            </w:r>
          </w:p>
        </w:tc>
        <w:tc>
          <w:tcPr>
            <w:tcW w:w="685" w:type="dxa"/>
            <w:shd w:val="clear" w:color="000000" w:fill="FFFFFF"/>
            <w:vAlign w:val="center"/>
          </w:tcPr>
          <w:p w14:paraId="3D0AFC24" w14:textId="53374A1D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75</w:t>
            </w:r>
          </w:p>
        </w:tc>
      </w:tr>
      <w:tr w:rsidR="00341013" w:rsidRPr="006F0C1B" w14:paraId="086272DB" w14:textId="77777777" w:rsidTr="00EB0FE3">
        <w:trPr>
          <w:trHeight w:val="283"/>
        </w:trPr>
        <w:tc>
          <w:tcPr>
            <w:tcW w:w="147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47603E1" w14:textId="1DEF6470" w:rsidR="00341013" w:rsidRPr="006F0C1B" w:rsidRDefault="00341013" w:rsidP="003410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EI (kcal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E7F97E0" w14:textId="0B230D8F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FF21B48" w14:textId="5ACBE450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0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60D67C2" w14:textId="5B02C832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B5245B6" w14:textId="14C71F07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8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E490E7D" w14:textId="35FE027F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3BDB42B" w14:textId="6CB28964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1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FB59888" w14:textId="184DB791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4A97B1D" w14:textId="7888016D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4E4DBFB" w14:textId="14ABA4F1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6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AD7FADC" w14:textId="17E36C39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8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ABF991F" w14:textId="0ABB82CE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36213E0" w14:textId="5695BFDF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4A15B81" w14:textId="49EEC034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D40499D" w14:textId="67505DD6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6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654FF80" w14:textId="112CB782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5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5DAA7E5" w14:textId="7B88A4C1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41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067C03A" w14:textId="44257899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9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7464836" w14:textId="6C90626A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50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E4D22F9" w14:textId="7A1C7EBB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0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0437EC1" w14:textId="3236C073" w:rsidR="00341013" w:rsidRPr="006F0C1B" w:rsidRDefault="0034101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9</w:t>
            </w:r>
          </w:p>
        </w:tc>
      </w:tr>
      <w:tr w:rsidR="009F4AB4" w:rsidRPr="006F0C1B" w14:paraId="7A4774AF" w14:textId="13A70D67" w:rsidTr="00EB0FE3">
        <w:trPr>
          <w:trHeight w:val="283"/>
        </w:trPr>
        <w:tc>
          <w:tcPr>
            <w:tcW w:w="147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48A9D23" w14:textId="172DD02B" w:rsidR="009F4AB4" w:rsidRPr="006F0C1B" w:rsidRDefault="009F4AB4" w:rsidP="009F4A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Fat (g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4BB236E" w14:textId="72ABAF40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A4AF307" w14:textId="2549A6A6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85A12A1" w14:textId="0D38197E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289A872" w14:textId="1B056A34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60FDDED" w14:textId="4D6BD226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9C1B600" w14:textId="458EB196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76FDCDD" w14:textId="3773CA34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978F356" w14:textId="3ADE8A35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01BF70B" w14:textId="7EDBABBD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BE141CF" w14:textId="753ADDE1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BA64963" w14:textId="4A91F34E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55A34BB" w14:textId="313EFF9B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0A5B4A3" w14:textId="40A8356D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00FAEBA" w14:textId="44D66D89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4AEE36B" w14:textId="19AFB6A3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4577583" w14:textId="2C2D3624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A43DCCF" w14:textId="7FD23B81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87AD036" w14:textId="5B1C7A20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A926762" w14:textId="26C66722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D94E42F" w14:textId="5DECC2C4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</w:tr>
      <w:tr w:rsidR="009F4AB4" w:rsidRPr="006F0C1B" w14:paraId="5F930AFC" w14:textId="105E1158" w:rsidTr="00EB0FE3">
        <w:trPr>
          <w:trHeight w:val="283"/>
        </w:trPr>
        <w:tc>
          <w:tcPr>
            <w:tcW w:w="1474" w:type="dxa"/>
            <w:shd w:val="clear" w:color="000000" w:fill="FFFFFF"/>
            <w:vAlign w:val="center"/>
            <w:hideMark/>
          </w:tcPr>
          <w:p w14:paraId="0DA0CF7E" w14:textId="5397C5E1" w:rsidR="009F4AB4" w:rsidRPr="006F0C1B" w:rsidRDefault="009F4AB4" w:rsidP="009F4A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Carbohydrate (g)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6D44CF11" w14:textId="6BCA0944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03C8A528" w14:textId="62B7B169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4374AB40" w14:textId="621549A8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6DDA872C" w14:textId="4F9D033E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681" w:type="dxa"/>
            <w:shd w:val="clear" w:color="000000" w:fill="FFFFFF"/>
            <w:vAlign w:val="center"/>
            <w:hideMark/>
          </w:tcPr>
          <w:p w14:paraId="7380836A" w14:textId="642D6547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243E7105" w14:textId="77119BC5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0A829BDF" w14:textId="673B2250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4FA25F53" w14:textId="3A74B211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232FDE87" w14:textId="14D5EF7D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681" w:type="dxa"/>
            <w:shd w:val="clear" w:color="000000" w:fill="FFFFFF"/>
            <w:vAlign w:val="center"/>
            <w:hideMark/>
          </w:tcPr>
          <w:p w14:paraId="7E789FAE" w14:textId="4030DDED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7492D0B7" w14:textId="083EFE08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3F5DFC15" w14:textId="7E5E2537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139C985C" w14:textId="6D46EF4D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798DB605" w14:textId="1222EA2B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4C8CCB49" w14:textId="64B1449A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683" w:type="dxa"/>
            <w:shd w:val="clear" w:color="000000" w:fill="FFFFFF"/>
            <w:vAlign w:val="center"/>
            <w:hideMark/>
          </w:tcPr>
          <w:p w14:paraId="505F97E5" w14:textId="7B269B61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9</w:t>
            </w:r>
          </w:p>
        </w:tc>
        <w:tc>
          <w:tcPr>
            <w:tcW w:w="681" w:type="dxa"/>
            <w:shd w:val="clear" w:color="000000" w:fill="FFFFFF"/>
            <w:vAlign w:val="center"/>
            <w:hideMark/>
          </w:tcPr>
          <w:p w14:paraId="7E530700" w14:textId="625E2B59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524090E5" w14:textId="2D62BCC9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680" w:type="dxa"/>
            <w:shd w:val="clear" w:color="000000" w:fill="FFFFFF"/>
            <w:vAlign w:val="center"/>
            <w:hideMark/>
          </w:tcPr>
          <w:p w14:paraId="120391D0" w14:textId="26785742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685" w:type="dxa"/>
            <w:shd w:val="clear" w:color="000000" w:fill="FFFFFF"/>
            <w:vAlign w:val="center"/>
            <w:hideMark/>
          </w:tcPr>
          <w:p w14:paraId="2DFD8C44" w14:textId="469ECDD5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7</w:t>
            </w:r>
          </w:p>
        </w:tc>
      </w:tr>
      <w:tr w:rsidR="009F4AB4" w:rsidRPr="006F0C1B" w14:paraId="2CF2019A" w14:textId="4E45A1C4" w:rsidTr="00EB0FE3">
        <w:trPr>
          <w:trHeight w:val="283"/>
        </w:trPr>
        <w:tc>
          <w:tcPr>
            <w:tcW w:w="147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C19D04" w14:textId="77777777" w:rsidR="009F4AB4" w:rsidRPr="006F0C1B" w:rsidRDefault="009F4AB4" w:rsidP="009F4A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Protein (g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AB16BE2" w14:textId="4997AED8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84973E" w14:textId="47EA8CC8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AAECB4" w14:textId="6B8BB6B8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47A4A9" w14:textId="59C8A37E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84B71F" w14:textId="6754E251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71DDED" w14:textId="170C9CBE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5BB9BF" w14:textId="6289EE57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F1968D" w14:textId="14F64583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29619D" w14:textId="077F4066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A9274F6" w14:textId="3041C610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9DF2A8" w14:textId="5EA5BF4E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730972" w14:textId="4A03C1F6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D3E4243" w14:textId="41E2A2B7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80FB1A" w14:textId="5D258169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72DEA76" w14:textId="43FA83E0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7889EC9" w14:textId="6D672A39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4070C4" w14:textId="08CBEC0D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632F0AF" w14:textId="28400F39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484F7A" w14:textId="32CAE24E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1DD65D" w14:textId="5B29F75C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</w:tr>
      <w:tr w:rsidR="00EB0FE3" w:rsidRPr="006F0C1B" w14:paraId="5BD93A50" w14:textId="77777777" w:rsidTr="00EB0FE3">
        <w:trPr>
          <w:trHeight w:val="283"/>
        </w:trPr>
        <w:tc>
          <w:tcPr>
            <w:tcW w:w="147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821A46" w14:textId="2DA3A6D0" w:rsidR="00EB0FE3" w:rsidRPr="006F0C1B" w:rsidRDefault="00EB0FE3" w:rsidP="00EB0F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Fat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(%)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36B57D" w14:textId="7A434C81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6.8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DD4FE1" w14:textId="02DAF3FE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3.3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4E51EA" w14:textId="24CF05F5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4.6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A95C6A" w14:textId="352441B4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4.3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4B499E" w14:textId="4AF95BA0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1.0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53F6A9" w14:textId="5B3CDCAB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6.6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2A7713" w14:textId="48EA7A44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6.1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271142" w14:textId="66615CFD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8.4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CDE677" w14:textId="40395164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.0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0F6D1A" w14:textId="71F4505A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4.0</w:t>
            </w:r>
          </w:p>
        </w:tc>
      </w:tr>
      <w:tr w:rsidR="00EB0FE3" w:rsidRPr="006F0C1B" w14:paraId="006C71F5" w14:textId="77777777" w:rsidTr="00EB0FE3">
        <w:trPr>
          <w:trHeight w:val="283"/>
        </w:trPr>
        <w:tc>
          <w:tcPr>
            <w:tcW w:w="1474" w:type="dxa"/>
            <w:shd w:val="clear" w:color="auto" w:fill="FFFFFF" w:themeFill="background1"/>
            <w:noWrap/>
            <w:vAlign w:val="center"/>
          </w:tcPr>
          <w:p w14:paraId="14919461" w14:textId="3CFA5B89" w:rsidR="00EB0FE3" w:rsidRPr="006F0C1B" w:rsidRDefault="00EB0FE3" w:rsidP="00EB0F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Carb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ohydrate</w:t>
            </w: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(%)</w:t>
            </w:r>
          </w:p>
        </w:tc>
        <w:tc>
          <w:tcPr>
            <w:tcW w:w="1360" w:type="dxa"/>
            <w:gridSpan w:val="2"/>
            <w:shd w:val="clear" w:color="auto" w:fill="FFFFFF" w:themeFill="background1"/>
            <w:noWrap/>
            <w:vAlign w:val="center"/>
          </w:tcPr>
          <w:p w14:paraId="2FF614DF" w14:textId="6B965EEC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1.5</w:t>
            </w:r>
          </w:p>
        </w:tc>
        <w:tc>
          <w:tcPr>
            <w:tcW w:w="1360" w:type="dxa"/>
            <w:gridSpan w:val="2"/>
            <w:shd w:val="clear" w:color="auto" w:fill="FFFFFF" w:themeFill="background1"/>
            <w:noWrap/>
            <w:vAlign w:val="center"/>
          </w:tcPr>
          <w:p w14:paraId="0E8B7B5E" w14:textId="02C480DE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0.3</w:t>
            </w:r>
          </w:p>
        </w:tc>
        <w:tc>
          <w:tcPr>
            <w:tcW w:w="1361" w:type="dxa"/>
            <w:gridSpan w:val="2"/>
            <w:shd w:val="clear" w:color="auto" w:fill="FFFFFF" w:themeFill="background1"/>
            <w:noWrap/>
            <w:vAlign w:val="center"/>
          </w:tcPr>
          <w:p w14:paraId="18087C26" w14:textId="47908550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2.9</w:t>
            </w:r>
          </w:p>
        </w:tc>
        <w:tc>
          <w:tcPr>
            <w:tcW w:w="1360" w:type="dxa"/>
            <w:gridSpan w:val="2"/>
            <w:shd w:val="clear" w:color="auto" w:fill="FFFFFF" w:themeFill="background1"/>
            <w:noWrap/>
            <w:vAlign w:val="center"/>
          </w:tcPr>
          <w:p w14:paraId="188F7DB9" w14:textId="0E571E8B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3.5</w:t>
            </w:r>
          </w:p>
        </w:tc>
        <w:tc>
          <w:tcPr>
            <w:tcW w:w="1361" w:type="dxa"/>
            <w:gridSpan w:val="2"/>
            <w:shd w:val="clear" w:color="auto" w:fill="FFFFFF" w:themeFill="background1"/>
            <w:noWrap/>
            <w:vAlign w:val="center"/>
          </w:tcPr>
          <w:p w14:paraId="53D6D35C" w14:textId="3F3B61C2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2.8</w:t>
            </w:r>
          </w:p>
        </w:tc>
        <w:tc>
          <w:tcPr>
            <w:tcW w:w="1360" w:type="dxa"/>
            <w:gridSpan w:val="2"/>
            <w:shd w:val="clear" w:color="auto" w:fill="FFFFFF" w:themeFill="background1"/>
            <w:noWrap/>
            <w:vAlign w:val="center"/>
          </w:tcPr>
          <w:p w14:paraId="73775041" w14:textId="64223035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4.4</w:t>
            </w:r>
          </w:p>
        </w:tc>
        <w:tc>
          <w:tcPr>
            <w:tcW w:w="1360" w:type="dxa"/>
            <w:gridSpan w:val="2"/>
            <w:shd w:val="clear" w:color="auto" w:fill="FFFFFF" w:themeFill="background1"/>
            <w:noWrap/>
            <w:vAlign w:val="center"/>
          </w:tcPr>
          <w:p w14:paraId="434EB3AA" w14:textId="0EA04E34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7.3</w:t>
            </w:r>
          </w:p>
        </w:tc>
        <w:tc>
          <w:tcPr>
            <w:tcW w:w="1363" w:type="dxa"/>
            <w:gridSpan w:val="2"/>
            <w:shd w:val="clear" w:color="auto" w:fill="FFFFFF" w:themeFill="background1"/>
            <w:noWrap/>
            <w:vAlign w:val="center"/>
          </w:tcPr>
          <w:p w14:paraId="3D4F69E2" w14:textId="36E4D86A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2.1</w:t>
            </w:r>
          </w:p>
        </w:tc>
        <w:tc>
          <w:tcPr>
            <w:tcW w:w="1361" w:type="dxa"/>
            <w:gridSpan w:val="2"/>
            <w:shd w:val="clear" w:color="auto" w:fill="FFFFFF" w:themeFill="background1"/>
            <w:noWrap/>
            <w:vAlign w:val="center"/>
          </w:tcPr>
          <w:p w14:paraId="2A9DD6DF" w14:textId="044F24D7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.9</w:t>
            </w:r>
          </w:p>
        </w:tc>
        <w:tc>
          <w:tcPr>
            <w:tcW w:w="1365" w:type="dxa"/>
            <w:gridSpan w:val="2"/>
            <w:shd w:val="clear" w:color="auto" w:fill="FFFFFF" w:themeFill="background1"/>
            <w:noWrap/>
            <w:vAlign w:val="center"/>
          </w:tcPr>
          <w:p w14:paraId="044905B4" w14:textId="6B4506C6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5.8</w:t>
            </w:r>
          </w:p>
        </w:tc>
      </w:tr>
      <w:tr w:rsidR="00EB0FE3" w:rsidRPr="006F0C1B" w14:paraId="027BE723" w14:textId="77777777" w:rsidTr="00EB0FE3">
        <w:trPr>
          <w:trHeight w:val="283"/>
        </w:trPr>
        <w:tc>
          <w:tcPr>
            <w:tcW w:w="147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967EC9" w14:textId="5D20F696" w:rsidR="00EB0FE3" w:rsidRPr="006F0C1B" w:rsidRDefault="00EB0FE3" w:rsidP="00EB0F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Prot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ein</w:t>
            </w: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(%)</w:t>
            </w:r>
          </w:p>
        </w:tc>
        <w:tc>
          <w:tcPr>
            <w:tcW w:w="136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8ACEF8" w14:textId="54A0B122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1.8</w:t>
            </w:r>
          </w:p>
        </w:tc>
        <w:tc>
          <w:tcPr>
            <w:tcW w:w="136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32D3CA" w14:textId="33B83A9F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6.4</w:t>
            </w:r>
          </w:p>
        </w:tc>
        <w:tc>
          <w:tcPr>
            <w:tcW w:w="136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F3C21A" w14:textId="3DADB45D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2.5</w:t>
            </w:r>
          </w:p>
        </w:tc>
        <w:tc>
          <w:tcPr>
            <w:tcW w:w="136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6A317E" w14:textId="4BED1C04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2.3</w:t>
            </w:r>
          </w:p>
        </w:tc>
        <w:tc>
          <w:tcPr>
            <w:tcW w:w="136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F984A5" w14:textId="6258A330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6.2</w:t>
            </w:r>
          </w:p>
        </w:tc>
        <w:tc>
          <w:tcPr>
            <w:tcW w:w="136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62678F" w14:textId="7D794B31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.9</w:t>
            </w:r>
          </w:p>
        </w:tc>
        <w:tc>
          <w:tcPr>
            <w:tcW w:w="136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2BCCF0" w14:textId="31468014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.6</w:t>
            </w:r>
          </w:p>
        </w:tc>
        <w:tc>
          <w:tcPr>
            <w:tcW w:w="136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61F3EB" w14:textId="78AC3AAE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9.6</w:t>
            </w:r>
          </w:p>
        </w:tc>
        <w:tc>
          <w:tcPr>
            <w:tcW w:w="136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D76B51" w14:textId="025426FE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.1</w:t>
            </w:r>
          </w:p>
        </w:tc>
        <w:tc>
          <w:tcPr>
            <w:tcW w:w="136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3CE075" w14:textId="71688276" w:rsidR="00EB0FE3" w:rsidRPr="006F0C1B" w:rsidRDefault="00EB0FE3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0.2</w:t>
            </w:r>
          </w:p>
        </w:tc>
      </w:tr>
    </w:tbl>
    <w:p w14:paraId="478B54FC" w14:textId="47483398" w:rsidR="006F0C1B" w:rsidRDefault="006F0C1B" w:rsidP="006F0C1B"/>
    <w:tbl>
      <w:tblPr>
        <w:tblW w:w="123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902C89" w:rsidRPr="006F0C1B" w14:paraId="1B96BC06" w14:textId="77777777" w:rsidTr="00473EC4">
        <w:trPr>
          <w:trHeight w:val="567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67B25" w14:textId="799F1148" w:rsidR="00902C89" w:rsidRDefault="00902C89" w:rsidP="0090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Additional</w:t>
            </w:r>
          </w:p>
          <w:p w14:paraId="2D20F2A5" w14:textId="146C15EE" w:rsidR="00902C89" w:rsidRPr="006F0C1B" w:rsidRDefault="00902C89" w:rsidP="0090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snacks (b)**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C7BD28" w14:textId="2047AB38" w:rsidR="00902C89" w:rsidRPr="006F0C1B" w:rsidRDefault="00902C89" w:rsidP="0090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Chocolate + caramel bar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97301" w14:textId="6B763D08" w:rsidR="00902C89" w:rsidRPr="006F0C1B" w:rsidRDefault="00902C89" w:rsidP="0090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Chocolate bar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3D9D04" w14:textId="3CCB2685" w:rsidR="00902C89" w:rsidRPr="006F0C1B" w:rsidRDefault="00902C89" w:rsidP="0090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Candy 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BD9060" w14:textId="526CA647" w:rsidR="00902C89" w:rsidRPr="006F0C1B" w:rsidRDefault="00902C89" w:rsidP="0090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Candy 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587855" w14:textId="35E7E7DF" w:rsidR="00902C89" w:rsidRPr="006F0C1B" w:rsidRDefault="00902C89" w:rsidP="0090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Chocolate + milk biscuit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C494A" w14:textId="2D65A0E1" w:rsidR="00902C89" w:rsidRPr="006F0C1B" w:rsidRDefault="00902C89" w:rsidP="0090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Sport bar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0D3D55" w14:textId="65A2C213" w:rsidR="00902C89" w:rsidRPr="006F0C1B" w:rsidRDefault="00902C89" w:rsidP="0090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Raspberry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F6A14D" w14:textId="77777777" w:rsidR="00902C89" w:rsidRPr="006F0C1B" w:rsidRDefault="00902C89" w:rsidP="0090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Almond</w:t>
            </w:r>
          </w:p>
        </w:tc>
      </w:tr>
      <w:tr w:rsidR="00902C89" w:rsidRPr="006F0C1B" w14:paraId="11427A07" w14:textId="77777777" w:rsidTr="00EB0FE3">
        <w:trPr>
          <w:trHeight w:val="283"/>
        </w:trPr>
        <w:tc>
          <w:tcPr>
            <w:tcW w:w="147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1666670" w14:textId="1E7A84E4" w:rsidR="00902C89" w:rsidRPr="006F0C1B" w:rsidRDefault="00902C89" w:rsidP="00902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EI (kJ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0748CEF" w14:textId="57A0D38C" w:rsidR="00902C89" w:rsidRPr="006F0C1B" w:rsidRDefault="00902C89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2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2D957E2" w14:textId="72131267" w:rsidR="00902C89" w:rsidRPr="006F0C1B" w:rsidRDefault="00902C89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3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70D35CB" w14:textId="60B5F652" w:rsidR="00902C89" w:rsidRPr="006F0C1B" w:rsidRDefault="00902C89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3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0D58B89" w14:textId="3FB7A033" w:rsidR="00902C89" w:rsidRPr="006F0C1B" w:rsidRDefault="00902C89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58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B56C8A2" w14:textId="02899A66" w:rsidR="00902C89" w:rsidRPr="006F0C1B" w:rsidRDefault="00902C89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01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6698C65" w14:textId="2ED9AD28" w:rsidR="00902C89" w:rsidRDefault="00902C89" w:rsidP="00EB0F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99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B5BBBBA" w14:textId="7C94756B" w:rsidR="00902C89" w:rsidRPr="006F0C1B" w:rsidRDefault="00902C89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7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93DC1D9" w14:textId="175B5E7B" w:rsidR="00902C89" w:rsidRPr="006F0C1B" w:rsidRDefault="00902C89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97</w:t>
            </w:r>
          </w:p>
        </w:tc>
      </w:tr>
      <w:tr w:rsidR="00902C89" w:rsidRPr="006F0C1B" w14:paraId="6816AE2F" w14:textId="77777777" w:rsidTr="00EB0FE3">
        <w:trPr>
          <w:trHeight w:val="283"/>
        </w:trPr>
        <w:tc>
          <w:tcPr>
            <w:tcW w:w="147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EE170B1" w14:textId="4FD253D3" w:rsidR="00902C89" w:rsidRPr="006F0C1B" w:rsidRDefault="00902C89" w:rsidP="00902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EI (kcal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9AD03DB" w14:textId="27443FC5" w:rsidR="00902C89" w:rsidRPr="006F0C1B" w:rsidRDefault="00902C89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D60F712" w14:textId="7880264F" w:rsidR="00902C89" w:rsidRPr="006F0C1B" w:rsidRDefault="00902C89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3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BF34B0C" w14:textId="674A95B1" w:rsidR="00902C89" w:rsidRPr="006F0C1B" w:rsidRDefault="00902C89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F92FF92" w14:textId="335D8C3B" w:rsidR="00902C89" w:rsidRPr="006F0C1B" w:rsidRDefault="00902C89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9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56379C0" w14:textId="26D9809D" w:rsidR="00902C89" w:rsidRPr="006F0C1B" w:rsidRDefault="00902C89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5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75B8F24" w14:textId="6FD4B411" w:rsidR="00902C89" w:rsidRDefault="00902C89" w:rsidP="00EB0F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442A261" w14:textId="7A3BE8B6" w:rsidR="00902C89" w:rsidRPr="006F0C1B" w:rsidRDefault="00902C89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B5C1ECF" w14:textId="70FE459E" w:rsidR="00902C89" w:rsidRPr="006F0C1B" w:rsidRDefault="00902C89" w:rsidP="00EB0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7</w:t>
            </w:r>
          </w:p>
        </w:tc>
      </w:tr>
      <w:tr w:rsidR="009F4AB4" w:rsidRPr="006F0C1B" w14:paraId="77A18C72" w14:textId="77777777" w:rsidTr="00EB0FE3">
        <w:trPr>
          <w:trHeight w:val="283"/>
        </w:trPr>
        <w:tc>
          <w:tcPr>
            <w:tcW w:w="147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8A8720E" w14:textId="4B7AE388" w:rsidR="009F4AB4" w:rsidRPr="006F0C1B" w:rsidRDefault="009F4AB4" w:rsidP="009F4AB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Fat (g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8AC33C6" w14:textId="657D8760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B71627C" w14:textId="14FB1FF9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7DBF554" w14:textId="6AEFD892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C5F7FE3" w14:textId="4FDA5751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6BA28A3" w14:textId="79F7311E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B0421CC" w14:textId="58ED459C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8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EB5FB1C" w14:textId="53243B1D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66F51CB" w14:textId="08662175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</w:tr>
      <w:tr w:rsidR="009F4AB4" w:rsidRPr="006F0C1B" w14:paraId="67876888" w14:textId="77777777" w:rsidTr="00EB0FE3">
        <w:trPr>
          <w:trHeight w:val="283"/>
        </w:trPr>
        <w:tc>
          <w:tcPr>
            <w:tcW w:w="1474" w:type="dxa"/>
            <w:shd w:val="clear" w:color="000000" w:fill="FFFFFF"/>
            <w:vAlign w:val="center"/>
          </w:tcPr>
          <w:p w14:paraId="19AC3600" w14:textId="40B2D8E7" w:rsidR="009F4AB4" w:rsidRPr="006F0C1B" w:rsidRDefault="009F4AB4" w:rsidP="009F4AB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Carbohydrate (g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4D1B9E7" w14:textId="19E99DBC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C571FE3" w14:textId="7FB796FC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56F3EFA" w14:textId="3F91DE88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7CFCBE0" w14:textId="1F2D3885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9CCF5B0" w14:textId="76E962B2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361" w:type="dxa"/>
            <w:shd w:val="clear" w:color="000000" w:fill="FFFFFF"/>
            <w:vAlign w:val="center"/>
          </w:tcPr>
          <w:p w14:paraId="4AB155C4" w14:textId="20FA4F8A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5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6FA4C4F" w14:textId="0D3D6E12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B4E57B4" w14:textId="0AE18FA1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9F4AB4" w:rsidRPr="006F0C1B" w14:paraId="1E59BCDF" w14:textId="77777777" w:rsidTr="00EB0FE3">
        <w:trPr>
          <w:trHeight w:val="283"/>
        </w:trPr>
        <w:tc>
          <w:tcPr>
            <w:tcW w:w="1474" w:type="dxa"/>
            <w:shd w:val="clear" w:color="000000" w:fill="FFFFFF"/>
            <w:vAlign w:val="center"/>
          </w:tcPr>
          <w:p w14:paraId="339E5E73" w14:textId="03018DA8" w:rsidR="009F4AB4" w:rsidRPr="006F0C1B" w:rsidRDefault="009F4AB4" w:rsidP="009F4AB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Protein (g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D9DF570" w14:textId="63220B52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801DF3F" w14:textId="5D1E3777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ADE420A" w14:textId="7C1DD12F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B983E6C" w14:textId="50671129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A9F5EF8" w14:textId="2B423134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61" w:type="dxa"/>
            <w:shd w:val="clear" w:color="000000" w:fill="FFFFFF"/>
            <w:vAlign w:val="center"/>
          </w:tcPr>
          <w:p w14:paraId="26FA35C3" w14:textId="619F78B9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F0B3099" w14:textId="6A064A89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B545BFC" w14:textId="07D73FD5" w:rsidR="009F4AB4" w:rsidRPr="006F0C1B" w:rsidRDefault="009F4AB4" w:rsidP="009F4A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</w:tr>
      <w:tr w:rsidR="0006532E" w:rsidRPr="006F0C1B" w14:paraId="0CA0E6BC" w14:textId="77777777" w:rsidTr="0006532E">
        <w:trPr>
          <w:trHeight w:val="283"/>
        </w:trPr>
        <w:tc>
          <w:tcPr>
            <w:tcW w:w="147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70C89A" w14:textId="67C75154" w:rsidR="0006532E" w:rsidRPr="006F0C1B" w:rsidRDefault="0006532E" w:rsidP="000653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Fat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(%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CC80BA" w14:textId="648800B8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6.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735608" w14:textId="509080B0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6.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B8517C" w14:textId="52A5C4B7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6.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1B076B" w14:textId="3C788615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7.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F879FF" w14:textId="76BCB927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3.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6D1B95" w14:textId="41181217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7.9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C7E4FD" w14:textId="537ADF2F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.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A8B127" w14:textId="2BD0FE51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6.3</w:t>
            </w:r>
          </w:p>
        </w:tc>
      </w:tr>
      <w:tr w:rsidR="0006532E" w:rsidRPr="006F0C1B" w14:paraId="44F9E150" w14:textId="77777777" w:rsidTr="0006532E">
        <w:trPr>
          <w:trHeight w:val="283"/>
        </w:trPr>
        <w:tc>
          <w:tcPr>
            <w:tcW w:w="1474" w:type="dxa"/>
            <w:shd w:val="clear" w:color="auto" w:fill="FFFFFF" w:themeFill="background1"/>
            <w:vAlign w:val="center"/>
          </w:tcPr>
          <w:p w14:paraId="65ED05FA" w14:textId="588A38D2" w:rsidR="0006532E" w:rsidRPr="006F0C1B" w:rsidRDefault="0006532E" w:rsidP="000653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Carb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ohydrate</w:t>
            </w: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(%)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510B38BD" w14:textId="49B2B2F8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9.6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368C7A3C" w14:textId="6788B666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6.7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463A25E4" w14:textId="02CA4CE3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2.5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3FCC6A5A" w14:textId="25F44E2C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7.2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2018E653" w14:textId="2867C02F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1.7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648B9A4" w14:textId="2F449F85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4.1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5F06D152" w14:textId="76A87FFD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6.3</w:t>
            </w:r>
          </w:p>
        </w:tc>
        <w:tc>
          <w:tcPr>
            <w:tcW w:w="1361" w:type="dxa"/>
            <w:shd w:val="clear" w:color="auto" w:fill="FFFFFF" w:themeFill="background1"/>
            <w:noWrap/>
            <w:vAlign w:val="center"/>
          </w:tcPr>
          <w:p w14:paraId="239923A9" w14:textId="39430279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.6</w:t>
            </w:r>
          </w:p>
        </w:tc>
      </w:tr>
      <w:tr w:rsidR="0006532E" w:rsidRPr="006F0C1B" w14:paraId="5C8CEACF" w14:textId="77777777" w:rsidTr="0006532E">
        <w:trPr>
          <w:trHeight w:val="283"/>
        </w:trPr>
        <w:tc>
          <w:tcPr>
            <w:tcW w:w="147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944C35" w14:textId="7C9D19AC" w:rsidR="0006532E" w:rsidRPr="006F0C1B" w:rsidRDefault="0006532E" w:rsidP="000653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Prot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ein</w:t>
            </w:r>
            <w:r w:rsidRPr="006F0C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(%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3C60A6" w14:textId="31EEE7FA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.3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54A082" w14:textId="35462B7A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.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9EA41F" w14:textId="5FFEB000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1.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0B0DB5" w14:textId="48B2D12F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.6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19A76E" w14:textId="0F0FC21B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4.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38F62A" w14:textId="6A964AF7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7.9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485C82" w14:textId="22C6D8AC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.6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11CA5C" w14:textId="41730A63" w:rsidR="0006532E" w:rsidRPr="006F0C1B" w:rsidRDefault="0006532E" w:rsidP="000653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6F0C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7.1</w:t>
            </w:r>
          </w:p>
        </w:tc>
      </w:tr>
    </w:tbl>
    <w:p w14:paraId="37F02536" w14:textId="12D05E0A" w:rsidR="006F0C1B" w:rsidRDefault="006F0C1B" w:rsidP="006F0C1B"/>
    <w:p w14:paraId="5EB45BCE" w14:textId="5A80BFCC" w:rsidR="006F0C1B" w:rsidRDefault="00341013" w:rsidP="006F0C1B">
      <w:r>
        <w:t>EI= energy intake</w:t>
      </w:r>
    </w:p>
    <w:p w14:paraId="610313EC" w14:textId="184AD219" w:rsidR="006F0C1B" w:rsidRDefault="00E87FD7" w:rsidP="00E87FD7">
      <w:pPr>
        <w:rPr>
          <w:lang w:val="en-US"/>
        </w:rPr>
      </w:pPr>
      <w:r w:rsidRPr="00E87FD7">
        <w:rPr>
          <w:lang w:val="en-US"/>
        </w:rPr>
        <w:t>* One morning oats with raspberry p</w:t>
      </w:r>
      <w:r>
        <w:rPr>
          <w:lang w:val="en-US"/>
        </w:rPr>
        <w:t>er morning</w:t>
      </w:r>
    </w:p>
    <w:p w14:paraId="096ACC85" w14:textId="767F8DC0" w:rsidR="00341013" w:rsidRPr="00E87FD7" w:rsidRDefault="00341013" w:rsidP="00E87FD7">
      <w:pPr>
        <w:rPr>
          <w:lang w:val="en-US"/>
        </w:rPr>
      </w:pPr>
      <w:r>
        <w:rPr>
          <w:lang w:val="en-US"/>
        </w:rPr>
        <w:t xml:space="preserve">** </w:t>
      </w:r>
      <w:r w:rsidRPr="00341013">
        <w:rPr>
          <w:lang w:val="en-US"/>
        </w:rPr>
        <w:t xml:space="preserve">Supplementary snacks were made available in bulk for shared team use </w:t>
      </w:r>
      <w:r>
        <w:rPr>
          <w:lang w:val="en-US"/>
        </w:rPr>
        <w:t>(i.e.; not individual portions).</w:t>
      </w:r>
    </w:p>
    <w:sectPr w:rsidR="00341013" w:rsidRPr="00E87FD7" w:rsidSect="006F0C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065E6"/>
    <w:multiLevelType w:val="hybridMultilevel"/>
    <w:tmpl w:val="C7D499D0"/>
    <w:lvl w:ilvl="0" w:tplc="D20497B0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52693F"/>
    <w:multiLevelType w:val="hybridMultilevel"/>
    <w:tmpl w:val="D09C6644"/>
    <w:lvl w:ilvl="0" w:tplc="CBF04EA6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3430425">
    <w:abstractNumId w:val="0"/>
  </w:num>
  <w:num w:numId="2" w16cid:durableId="2300407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66"/>
  </w:docVars>
  <w:rsids>
    <w:rsidRoot w:val="00F54B66"/>
    <w:rsid w:val="0006532E"/>
    <w:rsid w:val="000D35D1"/>
    <w:rsid w:val="001E283D"/>
    <w:rsid w:val="002B3EFC"/>
    <w:rsid w:val="00341013"/>
    <w:rsid w:val="0064091A"/>
    <w:rsid w:val="006F0C1B"/>
    <w:rsid w:val="0077644A"/>
    <w:rsid w:val="00902C89"/>
    <w:rsid w:val="009F4AB4"/>
    <w:rsid w:val="00E02F9B"/>
    <w:rsid w:val="00E87FD7"/>
    <w:rsid w:val="00EB0FE3"/>
    <w:rsid w:val="00F5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EE096"/>
  <w15:chartTrackingRefBased/>
  <w15:docId w15:val="{2F00A005-99CC-42D2-B506-D8C660F25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C1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7F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2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529</Words>
  <Characters>2434</Characters>
  <Application>Microsoft Office Word</Application>
  <DocSecurity>0</DocSecurity>
  <Lines>347</Lines>
  <Paragraphs>3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.bourdier</dc:creator>
  <cp:keywords/>
  <dc:description/>
  <cp:lastModifiedBy>Snehaa822@outlook.com</cp:lastModifiedBy>
  <cp:revision>7</cp:revision>
  <dcterms:created xsi:type="dcterms:W3CDTF">2025-06-14T09:53:00Z</dcterms:created>
  <dcterms:modified xsi:type="dcterms:W3CDTF">2025-06-21T17:59:00Z</dcterms:modified>
</cp:coreProperties>
</file>